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Tables S2 </w:t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tabs>
          <w:tab w:val="clear" w:pos="420"/>
          <w:tab w:val="left" w:pos="7740" w:leader="none"/>
        </w:tabs>
        <w:rPr/>
      </w:pPr>
      <w:r>
        <w:rPr>
          <w:sz w:val="24"/>
        </w:rPr>
        <w:t xml:space="preserve">Table </w:t>
      </w:r>
      <w:r>
        <w:rPr/>
        <w:t>S2. Plasmids used in this work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4500"/>
        <w:gridCol w:w="1034"/>
      </w:tblGrid>
      <w:tr>
        <w:trPr>
          <w:trHeight w:val="347" w:hRule="atLeast"/>
        </w:trPr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smid                               Relevant features                                Sour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ind-MsParA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MsParA gene upstream 890bp and downstream 973bp cloned in pMind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V361-MsPar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ParA gene cloned in pMV3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18"/>
              </w:rPr>
              <w:t>pBT-MsTA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TAG gene cloned in pB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pTRG-MsPar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ParA gene cloned in pTR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T-Ms693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6938 gene cloned in pB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BT-Ms1746                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1746 gene cloned in pB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T-Rv12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v1210 gene cloned in pB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G-Rv3918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v3918c </w:t>
            </w:r>
            <w:r>
              <w:rPr>
                <w:sz w:val="18"/>
              </w:rPr>
              <w:t>gene cloned in pTR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G-Ms375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3759 gene cloned in pTR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da-DK"/>
              </w:rPr>
            </w:pPr>
            <w:r>
              <w:rPr>
                <w:sz w:val="18"/>
                <w:lang w:val="da-DK"/>
              </w:rPr>
              <w:t>pMV261-b345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3459 gene cloned in pMV261 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V261-MsTA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TAG gene cloned in pMV2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V261-E46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TAG mutant E46A gene cloned in pMV2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V261-MsParA-MsTA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TAG and MsParA gene cloned in pMV2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ET-MsPar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ParA gene cloned in pE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-K78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ParA mutant K78A gene cloned in pE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V361-K78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MsParA mutant K78A gene cloned in pMV361 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ET-MsTA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TAG gene cloned in pE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pt-BR"/>
              </w:rPr>
              <w:t>pMV261-MsTAGGF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MsTAG and GFP gene cloned in pMV261 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V261-E46AGF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46A and GFP gene cloned in pMV2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da-DK"/>
              </w:rPr>
              <w:t>pMV261-MsTAGGFP-MsParADsRed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ParA and DsRed gene cloned in pMV261MsTAGGFP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da-DK"/>
              </w:rPr>
              <w:t>pMV261-E46AGFP-MsParADsRed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ParA and DsRed gene cloned in pMV261E46AGFP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da-DK"/>
              </w:rPr>
            </w:pPr>
            <w:r>
              <w:rPr>
                <w:sz w:val="18"/>
                <w:lang w:val="da-DK"/>
              </w:rPr>
              <w:t>pET-Rv12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v1210 gene cloned in pE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V261-Rv12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v1210 gene cloned in pMV2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V261-E48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v1210 mutant E48A gene cloned in pMV2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ind-MsTA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TAG gene upstream 944bp and downstream 986bp cloned in pMind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V361-MsTA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TAG gene cloned in pMV3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MV361-E46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TAG mutant E46A gene cloned in pMV3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V361-Rv12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v1210 gene cloned in pMV3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V361-E48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v1210 mutant E48A gene cloned in pMV3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GEX-MsPar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sParA gene cloned in pE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GEX-Ms3759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3759 gene cloned in pGEX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1:31:00Z</dcterms:created>
  <dc:creator>fengfeng</dc:creator>
  <dc:description/>
  <cp:keywords/>
  <dc:language>en-US</dc:language>
  <cp:lastModifiedBy>何正国</cp:lastModifiedBy>
  <dcterms:modified xsi:type="dcterms:W3CDTF">2012-05-11T11:31:00Z</dcterms:modified>
  <cp:revision>2</cp:revision>
  <dc:subject/>
  <dc:title>Supporting Information—Tables S1 and S2 </dc:title>
</cp:coreProperties>
</file>